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C5AE" w14:textId="0A22BC18" w:rsidR="00E02CAB" w:rsidRDefault="00B13C24">
      <w:pPr>
        <w:ind w:right="240"/>
        <w:rPr>
          <w:b/>
          <w:bCs/>
        </w:rPr>
      </w:pPr>
      <w:r w:rsidRPr="00B13C24">
        <w:rPr>
          <w:b/>
          <w:bCs/>
        </w:rPr>
        <w:t>Supplementary Figure</w:t>
      </w:r>
      <w:r w:rsidR="00AD6A43">
        <w:rPr>
          <w:rFonts w:hint="eastAsia"/>
          <w:b/>
          <w:bCs/>
        </w:rPr>
        <w:t>s</w:t>
      </w:r>
    </w:p>
    <w:p w14:paraId="16A89914" w14:textId="77777777" w:rsidR="00B13C24" w:rsidRPr="00B13C24" w:rsidRDefault="00B13C24">
      <w:pPr>
        <w:ind w:right="240"/>
        <w:rPr>
          <w:b/>
          <w:bCs/>
        </w:rPr>
      </w:pPr>
    </w:p>
    <w:tbl>
      <w:tblPr>
        <w:tblStyle w:val="a4"/>
        <w:tblpPr w:leftFromText="180" w:rightFromText="180" w:vertAnchor="text" w:tblpY="174"/>
        <w:tblW w:w="5000" w:type="pct"/>
        <w:tblLook w:val="04A0" w:firstRow="1" w:lastRow="0" w:firstColumn="1" w:lastColumn="0" w:noHBand="0" w:noVBand="1"/>
      </w:tblPr>
      <w:tblGrid>
        <w:gridCol w:w="810"/>
        <w:gridCol w:w="1363"/>
        <w:gridCol w:w="4806"/>
        <w:gridCol w:w="1317"/>
      </w:tblGrid>
      <w:tr w:rsidR="00AC0FF7" w14:paraId="02CCE834" w14:textId="2C2064A3" w:rsidTr="00AC0FF7">
        <w:tc>
          <w:tcPr>
            <w:tcW w:w="488" w:type="pct"/>
            <w:vAlign w:val="center"/>
          </w:tcPr>
          <w:p w14:paraId="1B837FC4" w14:textId="67F92968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821" w:type="pct"/>
            <w:vAlign w:val="center"/>
          </w:tcPr>
          <w:p w14:paraId="51E49E4C" w14:textId="4ABBA3B0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Proteins</w:t>
            </w:r>
          </w:p>
        </w:tc>
        <w:tc>
          <w:tcPr>
            <w:tcW w:w="2897" w:type="pct"/>
            <w:vAlign w:val="center"/>
          </w:tcPr>
          <w:p w14:paraId="4A99A146" w14:textId="09550291" w:rsidR="00AD6A43" w:rsidRDefault="00AD6A43" w:rsidP="0087019E">
            <w:pPr>
              <w:ind w:right="240"/>
              <w:jc w:val="center"/>
            </w:pPr>
            <w:r>
              <w:t>O</w:t>
            </w:r>
            <w:r w:rsidRPr="00AD6A43">
              <w:t>riginal</w:t>
            </w:r>
            <w:r>
              <w:rPr>
                <w:rFonts w:hint="eastAsia"/>
              </w:rPr>
              <w:t xml:space="preserve"> images</w:t>
            </w:r>
            <w:r>
              <w:t xml:space="preserve"> of</w:t>
            </w:r>
            <w:r>
              <w:rPr>
                <w:rFonts w:hint="eastAsia"/>
              </w:rPr>
              <w:t xml:space="preserve"> </w:t>
            </w:r>
            <w:r>
              <w:t>w</w:t>
            </w:r>
            <w:r>
              <w:rPr>
                <w:rFonts w:hint="eastAsia"/>
              </w:rPr>
              <w:t>estern</w:t>
            </w:r>
            <w:r>
              <w:t xml:space="preserve"> </w:t>
            </w:r>
            <w:r>
              <w:rPr>
                <w:rFonts w:hint="eastAsia"/>
              </w:rPr>
              <w:t>blot</w:t>
            </w:r>
          </w:p>
        </w:tc>
        <w:tc>
          <w:tcPr>
            <w:tcW w:w="794" w:type="pct"/>
            <w:vAlign w:val="center"/>
          </w:tcPr>
          <w:p w14:paraId="71C190F0" w14:textId="6817004C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K</w:t>
            </w:r>
            <w:r>
              <w:t>Da</w:t>
            </w:r>
          </w:p>
        </w:tc>
      </w:tr>
      <w:tr w:rsidR="00AC0FF7" w14:paraId="082DB5E2" w14:textId="29E22B38" w:rsidTr="00AC0FF7">
        <w:tc>
          <w:tcPr>
            <w:tcW w:w="488" w:type="pct"/>
            <w:vMerge w:val="restart"/>
            <w:vAlign w:val="center"/>
          </w:tcPr>
          <w:p w14:paraId="28C6BE41" w14:textId="060F3E79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1" w:type="pct"/>
            <w:vAlign w:val="center"/>
          </w:tcPr>
          <w:p w14:paraId="09F4CA57" w14:textId="1603B2C6" w:rsidR="00AD6A43" w:rsidRDefault="00AD6A43" w:rsidP="0087019E">
            <w:pPr>
              <w:ind w:right="240"/>
              <w:jc w:val="center"/>
            </w:pPr>
            <w:r>
              <w:t>VEGF</w:t>
            </w:r>
          </w:p>
        </w:tc>
        <w:tc>
          <w:tcPr>
            <w:tcW w:w="2897" w:type="pct"/>
            <w:vAlign w:val="center"/>
          </w:tcPr>
          <w:p w14:paraId="0F032EF9" w14:textId="32D6F239" w:rsidR="00AD6A43" w:rsidRDefault="00781E87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15B21C6C" wp14:editId="50B6F44C">
                  <wp:extent cx="2756182" cy="461176"/>
                  <wp:effectExtent l="0" t="0" r="635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12" t="18935" r="17178" b="66695"/>
                          <a:stretch/>
                        </pic:blipFill>
                        <pic:spPr bwMode="auto">
                          <a:xfrm>
                            <a:off x="0" y="0"/>
                            <a:ext cx="2807669" cy="469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64A0C9B3" w14:textId="771E4BB5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4</w:t>
            </w:r>
          </w:p>
        </w:tc>
      </w:tr>
      <w:tr w:rsidR="00AC0FF7" w14:paraId="3797ED7E" w14:textId="0766C760" w:rsidTr="00AC0FF7">
        <w:tc>
          <w:tcPr>
            <w:tcW w:w="488" w:type="pct"/>
            <w:vMerge/>
            <w:vAlign w:val="center"/>
          </w:tcPr>
          <w:p w14:paraId="4B0BB3F6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5CA74281" w14:textId="6B7D900A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17AF352E" w14:textId="45A8B1E8" w:rsidR="00AD6A43" w:rsidRDefault="00781E87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73BDF8FB" wp14:editId="65F7DEA9">
                  <wp:extent cx="2739969" cy="437322"/>
                  <wp:effectExtent l="0" t="0" r="3810" b="127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55" t="26483" r="14684" b="59703"/>
                          <a:stretch/>
                        </pic:blipFill>
                        <pic:spPr bwMode="auto">
                          <a:xfrm>
                            <a:off x="0" y="0"/>
                            <a:ext cx="2780860" cy="443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0CFB5E35" w14:textId="42C0DA34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4E2AE07D" w14:textId="2259D0CD" w:rsidTr="00AC0FF7">
        <w:tc>
          <w:tcPr>
            <w:tcW w:w="488" w:type="pct"/>
            <w:vMerge w:val="restart"/>
            <w:vAlign w:val="center"/>
          </w:tcPr>
          <w:p w14:paraId="7AE6BA70" w14:textId="607FEF7E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21" w:type="pct"/>
            <w:vAlign w:val="center"/>
          </w:tcPr>
          <w:p w14:paraId="5A7ED510" w14:textId="6201C0FB" w:rsidR="00AD6A43" w:rsidRDefault="00AD6A43" w:rsidP="0087019E">
            <w:pPr>
              <w:ind w:right="240"/>
              <w:jc w:val="center"/>
            </w:pPr>
            <w:r>
              <w:t>Ang-1</w:t>
            </w:r>
          </w:p>
        </w:tc>
        <w:tc>
          <w:tcPr>
            <w:tcW w:w="2897" w:type="pct"/>
            <w:vAlign w:val="center"/>
          </w:tcPr>
          <w:p w14:paraId="4EC09BEE" w14:textId="0C54F301" w:rsidR="00AD6A43" w:rsidRDefault="001F6744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482A0133" wp14:editId="0DDA3BA3">
                  <wp:extent cx="2708199" cy="436098"/>
                  <wp:effectExtent l="0" t="0" r="0" b="254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65" t="42955" r="10687" b="42422"/>
                          <a:stretch/>
                        </pic:blipFill>
                        <pic:spPr bwMode="auto">
                          <a:xfrm>
                            <a:off x="0" y="0"/>
                            <a:ext cx="2785520" cy="448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6AAC0F21" w14:textId="73E1A425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5</w:t>
            </w:r>
            <w:r>
              <w:rPr>
                <w:noProof/>
              </w:rPr>
              <w:t>7</w:t>
            </w:r>
          </w:p>
        </w:tc>
      </w:tr>
      <w:tr w:rsidR="00AC0FF7" w14:paraId="5B05A7CA" w14:textId="65CD49D7" w:rsidTr="00AC0FF7">
        <w:tc>
          <w:tcPr>
            <w:tcW w:w="488" w:type="pct"/>
            <w:vMerge/>
            <w:vAlign w:val="center"/>
          </w:tcPr>
          <w:p w14:paraId="7CEB716B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5DF2EBE2" w14:textId="190E03CA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4B501A16" w14:textId="248B9110" w:rsidR="00AD6A43" w:rsidRDefault="00781E87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1948E097" wp14:editId="6AA80B84">
                  <wp:extent cx="2683844" cy="437322"/>
                  <wp:effectExtent l="0" t="0" r="2540" b="127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55" t="26483" r="14684" b="59415"/>
                          <a:stretch/>
                        </pic:blipFill>
                        <pic:spPr bwMode="auto">
                          <a:xfrm>
                            <a:off x="0" y="0"/>
                            <a:ext cx="2704547" cy="440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0F96A9AE" w14:textId="1CD0B093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5AF555F3" w14:textId="21F83342" w:rsidTr="00AC0FF7">
        <w:tc>
          <w:tcPr>
            <w:tcW w:w="488" w:type="pct"/>
            <w:vMerge w:val="restart"/>
            <w:vAlign w:val="center"/>
          </w:tcPr>
          <w:p w14:paraId="778BB305" w14:textId="49834F0E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21" w:type="pct"/>
            <w:vAlign w:val="center"/>
          </w:tcPr>
          <w:p w14:paraId="0302DC82" w14:textId="5963E26E" w:rsidR="00AD6A43" w:rsidRDefault="00AD6A43" w:rsidP="0087019E">
            <w:pPr>
              <w:ind w:right="240"/>
              <w:jc w:val="center"/>
            </w:pPr>
            <w:r>
              <w:t>Ang-2</w:t>
            </w:r>
          </w:p>
        </w:tc>
        <w:tc>
          <w:tcPr>
            <w:tcW w:w="2897" w:type="pct"/>
            <w:vAlign w:val="center"/>
          </w:tcPr>
          <w:p w14:paraId="1FD21ED3" w14:textId="4D99DFB8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15370590" wp14:editId="53903460">
                  <wp:extent cx="2757170" cy="512860"/>
                  <wp:effectExtent l="0" t="0" r="5080" b="190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588" t="48025" r="13609" b="35888"/>
                          <a:stretch/>
                        </pic:blipFill>
                        <pic:spPr bwMode="auto">
                          <a:xfrm>
                            <a:off x="0" y="0"/>
                            <a:ext cx="2811448" cy="522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49D3238C" w14:textId="22011697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5</w:t>
            </w:r>
            <w:r>
              <w:rPr>
                <w:noProof/>
              </w:rPr>
              <w:t>6</w:t>
            </w:r>
          </w:p>
        </w:tc>
      </w:tr>
      <w:tr w:rsidR="00AC0FF7" w14:paraId="5F19C961" w14:textId="44079105" w:rsidTr="00AC0FF7">
        <w:tc>
          <w:tcPr>
            <w:tcW w:w="488" w:type="pct"/>
            <w:vMerge/>
            <w:vAlign w:val="center"/>
          </w:tcPr>
          <w:p w14:paraId="044C349F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10EF3F32" w14:textId="39B1DFF0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45581491" w14:textId="3A2535C3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7347D0A0" wp14:editId="3976A1CD">
                  <wp:extent cx="2682639" cy="429371"/>
                  <wp:effectExtent l="0" t="0" r="3810" b="889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55" t="26483" r="14684" b="59665"/>
                          <a:stretch/>
                        </pic:blipFill>
                        <pic:spPr bwMode="auto">
                          <a:xfrm>
                            <a:off x="0" y="0"/>
                            <a:ext cx="2699483" cy="432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71533A84" w14:textId="237BCAA4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6D6A4D4B" w14:textId="20F8C1A8" w:rsidTr="00AC0FF7">
        <w:tc>
          <w:tcPr>
            <w:tcW w:w="488" w:type="pct"/>
            <w:vMerge w:val="restart"/>
            <w:vAlign w:val="center"/>
          </w:tcPr>
          <w:p w14:paraId="527B2AE0" w14:textId="6D4944D3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21" w:type="pct"/>
            <w:vAlign w:val="center"/>
          </w:tcPr>
          <w:p w14:paraId="7B4F6BBF" w14:textId="6C4B6E0C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A</w:t>
            </w:r>
            <w:r>
              <w:t>QP4</w:t>
            </w:r>
          </w:p>
        </w:tc>
        <w:tc>
          <w:tcPr>
            <w:tcW w:w="2897" w:type="pct"/>
            <w:vAlign w:val="center"/>
          </w:tcPr>
          <w:p w14:paraId="30E5729A" w14:textId="7528C229" w:rsidR="00AD6A43" w:rsidRDefault="00AD6A43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3CF268B6" wp14:editId="05055A35">
                  <wp:extent cx="2664222" cy="527538"/>
                  <wp:effectExtent l="0" t="0" r="3175" b="635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069" t="43924" r="10691" b="39088"/>
                          <a:stretch/>
                        </pic:blipFill>
                        <pic:spPr bwMode="auto">
                          <a:xfrm>
                            <a:off x="0" y="0"/>
                            <a:ext cx="2737984" cy="542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022A0C7F" w14:textId="7142C1F9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5</w:t>
            </w:r>
            <w:r>
              <w:rPr>
                <w:noProof/>
              </w:rPr>
              <w:t>0</w:t>
            </w:r>
          </w:p>
        </w:tc>
      </w:tr>
      <w:tr w:rsidR="00AC0FF7" w14:paraId="480824ED" w14:textId="222E1C09" w:rsidTr="00AC0FF7">
        <w:tc>
          <w:tcPr>
            <w:tcW w:w="488" w:type="pct"/>
            <w:vMerge/>
            <w:vAlign w:val="center"/>
          </w:tcPr>
          <w:p w14:paraId="4CB1D0E0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5CA6F106" w14:textId="1DB0DD83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0B79503F" w14:textId="1B0B9E35" w:rsidR="00AD6A43" w:rsidRDefault="00AD6A43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5D4F5983" wp14:editId="2AAB522B">
                  <wp:extent cx="2665336" cy="499403"/>
                  <wp:effectExtent l="0" t="0" r="190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41" t="38476" r="18672" b="46331"/>
                          <a:stretch/>
                        </pic:blipFill>
                        <pic:spPr bwMode="auto">
                          <a:xfrm>
                            <a:off x="0" y="0"/>
                            <a:ext cx="2733162" cy="512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5DF64C14" w14:textId="2895A52E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58CE0B7B" w14:textId="4CD17EB2" w:rsidTr="00AC0FF7">
        <w:tc>
          <w:tcPr>
            <w:tcW w:w="488" w:type="pct"/>
            <w:vMerge w:val="restart"/>
            <w:vAlign w:val="center"/>
          </w:tcPr>
          <w:p w14:paraId="7B7D8018" w14:textId="7CCECD50" w:rsidR="00AD6A43" w:rsidRDefault="00AD6A43" w:rsidP="0087019E">
            <w:pPr>
              <w:ind w:right="240"/>
              <w:jc w:val="center"/>
            </w:pPr>
            <w:r>
              <w:t>5</w:t>
            </w:r>
          </w:p>
        </w:tc>
        <w:tc>
          <w:tcPr>
            <w:tcW w:w="821" w:type="pct"/>
            <w:vAlign w:val="center"/>
          </w:tcPr>
          <w:p w14:paraId="18A81D6B" w14:textId="4668F024" w:rsidR="00AD6A43" w:rsidRDefault="00AD6A43" w:rsidP="0087019E">
            <w:pPr>
              <w:ind w:right="240"/>
              <w:jc w:val="center"/>
            </w:pPr>
            <w:r>
              <w:t>Cx43</w:t>
            </w:r>
          </w:p>
        </w:tc>
        <w:tc>
          <w:tcPr>
            <w:tcW w:w="2897" w:type="pct"/>
            <w:vAlign w:val="center"/>
          </w:tcPr>
          <w:p w14:paraId="047D5FBA" w14:textId="55A5B0C9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7A3933AF" wp14:editId="2FB3FF20">
                  <wp:extent cx="2663825" cy="456471"/>
                  <wp:effectExtent l="0" t="0" r="3175" b="127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17" t="38365" r="16236" b="45991"/>
                          <a:stretch/>
                        </pic:blipFill>
                        <pic:spPr bwMode="auto">
                          <a:xfrm>
                            <a:off x="0" y="0"/>
                            <a:ext cx="2732306" cy="468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1BF64DEE" w14:textId="52392CBF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4</w:t>
            </w:r>
            <w:r>
              <w:rPr>
                <w:noProof/>
              </w:rPr>
              <w:t>3</w:t>
            </w:r>
          </w:p>
        </w:tc>
      </w:tr>
      <w:tr w:rsidR="00AC0FF7" w14:paraId="4C5C8377" w14:textId="53186014" w:rsidTr="00AC0FF7">
        <w:tc>
          <w:tcPr>
            <w:tcW w:w="488" w:type="pct"/>
            <w:vMerge/>
            <w:vAlign w:val="center"/>
          </w:tcPr>
          <w:p w14:paraId="739B4E43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281665B7" w14:textId="1C9DD1D8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7E48DD3E" w14:textId="42D3297F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0E7189C8" wp14:editId="60CE3143">
                  <wp:extent cx="2581422" cy="529256"/>
                  <wp:effectExtent l="0" t="0" r="0" b="444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36" t="17003" r="12303" b="65128"/>
                          <a:stretch/>
                        </pic:blipFill>
                        <pic:spPr bwMode="auto">
                          <a:xfrm>
                            <a:off x="0" y="0"/>
                            <a:ext cx="2635022" cy="540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692AB714" w14:textId="3D67369C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15ECAB74" w14:textId="226CF866" w:rsidTr="00AC0FF7">
        <w:tc>
          <w:tcPr>
            <w:tcW w:w="488" w:type="pct"/>
            <w:vMerge w:val="restart"/>
            <w:vAlign w:val="center"/>
          </w:tcPr>
          <w:p w14:paraId="0C0363FD" w14:textId="2D73AB5F" w:rsidR="00AD6A43" w:rsidRDefault="00AC0FF7" w:rsidP="0087019E">
            <w:pPr>
              <w:ind w:right="240"/>
              <w:jc w:val="center"/>
            </w:pPr>
            <w:r>
              <w:t>6</w:t>
            </w:r>
          </w:p>
        </w:tc>
        <w:tc>
          <w:tcPr>
            <w:tcW w:w="821" w:type="pct"/>
            <w:vAlign w:val="center"/>
          </w:tcPr>
          <w:p w14:paraId="791FA23F" w14:textId="7177BBD2" w:rsidR="00AD6A43" w:rsidRDefault="00AD6A43" w:rsidP="0087019E">
            <w:pPr>
              <w:ind w:right="240"/>
              <w:jc w:val="center"/>
            </w:pPr>
            <w:r>
              <w:t>GFAP</w:t>
            </w:r>
          </w:p>
        </w:tc>
        <w:tc>
          <w:tcPr>
            <w:tcW w:w="2897" w:type="pct"/>
            <w:vAlign w:val="center"/>
          </w:tcPr>
          <w:p w14:paraId="4DA033B6" w14:textId="238E06E6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4EE0721E" wp14:editId="3C532A2F">
                  <wp:extent cx="2616591" cy="546170"/>
                  <wp:effectExtent l="0" t="0" r="0" b="635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28" t="56042" r="18341" b="27787"/>
                          <a:stretch/>
                        </pic:blipFill>
                        <pic:spPr bwMode="auto">
                          <a:xfrm>
                            <a:off x="0" y="0"/>
                            <a:ext cx="2672972" cy="557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4982319A" w14:textId="5B418F6E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5</w:t>
            </w:r>
            <w:r>
              <w:rPr>
                <w:noProof/>
              </w:rPr>
              <w:t>0</w:t>
            </w:r>
          </w:p>
        </w:tc>
      </w:tr>
      <w:tr w:rsidR="00AC0FF7" w14:paraId="1C87A9DC" w14:textId="22B5C4E7" w:rsidTr="00AC0FF7">
        <w:tc>
          <w:tcPr>
            <w:tcW w:w="488" w:type="pct"/>
            <w:vMerge/>
            <w:vAlign w:val="center"/>
          </w:tcPr>
          <w:p w14:paraId="337A4EEB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763255AD" w14:textId="0EFAE44C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040DB28E" w14:textId="25EF78D3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21BAEDC6" wp14:editId="67131732">
                  <wp:extent cx="2572932" cy="445273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83" t="68560" r="19935" b="17683"/>
                          <a:stretch/>
                        </pic:blipFill>
                        <pic:spPr bwMode="auto">
                          <a:xfrm>
                            <a:off x="0" y="0"/>
                            <a:ext cx="2628371" cy="4548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324F913C" w14:textId="0F10200B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50B15860" w14:textId="318370EE" w:rsidTr="00AC0FF7">
        <w:tc>
          <w:tcPr>
            <w:tcW w:w="488" w:type="pct"/>
            <w:vMerge w:val="restart"/>
            <w:vAlign w:val="center"/>
          </w:tcPr>
          <w:p w14:paraId="1B8C2036" w14:textId="22AA565A" w:rsidR="00AD6A43" w:rsidRDefault="00AC0FF7" w:rsidP="0087019E">
            <w:pPr>
              <w:ind w:right="240"/>
              <w:jc w:val="center"/>
            </w:pPr>
            <w:r>
              <w:t>7</w:t>
            </w:r>
          </w:p>
        </w:tc>
        <w:tc>
          <w:tcPr>
            <w:tcW w:w="821" w:type="pct"/>
            <w:vAlign w:val="center"/>
          </w:tcPr>
          <w:p w14:paraId="69BC6F70" w14:textId="43EC8449" w:rsidR="00AD6A43" w:rsidRDefault="00AD6A43" w:rsidP="0087019E">
            <w:pPr>
              <w:ind w:right="240"/>
              <w:jc w:val="center"/>
            </w:pPr>
            <w:r>
              <w:t>C3</w:t>
            </w:r>
          </w:p>
        </w:tc>
        <w:tc>
          <w:tcPr>
            <w:tcW w:w="2897" w:type="pct"/>
            <w:vAlign w:val="center"/>
          </w:tcPr>
          <w:p w14:paraId="7D0C01E3" w14:textId="24C66D62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6BCF3172" wp14:editId="687AA877">
                  <wp:extent cx="2581422" cy="407999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744" t="13380" r="17257" b="73493"/>
                          <a:stretch/>
                        </pic:blipFill>
                        <pic:spPr bwMode="auto">
                          <a:xfrm>
                            <a:off x="0" y="0"/>
                            <a:ext cx="2638601" cy="417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1A9034E7" w14:textId="3824D4A7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1</w:t>
            </w:r>
            <w:r>
              <w:rPr>
                <w:noProof/>
              </w:rPr>
              <w:t>87</w:t>
            </w:r>
          </w:p>
        </w:tc>
      </w:tr>
      <w:tr w:rsidR="00AC0FF7" w14:paraId="3FB4D6D3" w14:textId="294A3E9D" w:rsidTr="00AC0FF7">
        <w:tc>
          <w:tcPr>
            <w:tcW w:w="488" w:type="pct"/>
            <w:vMerge/>
            <w:vAlign w:val="center"/>
          </w:tcPr>
          <w:p w14:paraId="3E983EE8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71B21090" w14:textId="698C3976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57324CB0" w14:textId="114B883A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1E1F5472" wp14:editId="417913D9">
                  <wp:extent cx="2586689" cy="583809"/>
                  <wp:effectExtent l="0" t="0" r="4445" b="698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657" t="2420" r="22029" b="79850"/>
                          <a:stretch/>
                        </pic:blipFill>
                        <pic:spPr bwMode="auto">
                          <a:xfrm>
                            <a:off x="0" y="0"/>
                            <a:ext cx="2626582" cy="592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2050C575" w14:textId="07914C6A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0625AE55" w14:textId="55B3EABA" w:rsidTr="00AC0FF7">
        <w:tc>
          <w:tcPr>
            <w:tcW w:w="488" w:type="pct"/>
            <w:vMerge w:val="restart"/>
            <w:vAlign w:val="center"/>
          </w:tcPr>
          <w:p w14:paraId="17A24328" w14:textId="7E7BAB68" w:rsidR="00AD6A43" w:rsidRDefault="00AC0FF7" w:rsidP="0087019E">
            <w:pPr>
              <w:ind w:right="240"/>
              <w:jc w:val="center"/>
            </w:pPr>
            <w:r>
              <w:t>8</w:t>
            </w:r>
          </w:p>
        </w:tc>
        <w:tc>
          <w:tcPr>
            <w:tcW w:w="821" w:type="pct"/>
            <w:vAlign w:val="center"/>
          </w:tcPr>
          <w:p w14:paraId="46F71B97" w14:textId="6D5A4F5C" w:rsidR="00AD6A43" w:rsidRDefault="00AD6A43" w:rsidP="0087019E">
            <w:pPr>
              <w:ind w:right="240"/>
              <w:jc w:val="center"/>
            </w:pPr>
            <w:r>
              <w:t>S100A10</w:t>
            </w:r>
          </w:p>
        </w:tc>
        <w:tc>
          <w:tcPr>
            <w:tcW w:w="2897" w:type="pct"/>
            <w:vAlign w:val="center"/>
          </w:tcPr>
          <w:p w14:paraId="10EA4354" w14:textId="7B35DA47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44D15732" wp14:editId="0B013937">
                  <wp:extent cx="2565400" cy="379774"/>
                  <wp:effectExtent l="0" t="0" r="6350" b="127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04" t="32008" r="27417" b="57165"/>
                          <a:stretch/>
                        </pic:blipFill>
                        <pic:spPr bwMode="auto">
                          <a:xfrm>
                            <a:off x="0" y="0"/>
                            <a:ext cx="2669183" cy="395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7240B783" w14:textId="1A4E3FF7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1</w:t>
            </w:r>
            <w:r>
              <w:rPr>
                <w:noProof/>
              </w:rPr>
              <w:t>1</w:t>
            </w:r>
          </w:p>
        </w:tc>
      </w:tr>
      <w:tr w:rsidR="00AC0FF7" w14:paraId="536B8F9E" w14:textId="37CD038B" w:rsidTr="00AC0FF7">
        <w:tc>
          <w:tcPr>
            <w:tcW w:w="488" w:type="pct"/>
            <w:vMerge/>
            <w:vAlign w:val="center"/>
          </w:tcPr>
          <w:p w14:paraId="6E9DAAEC" w14:textId="77777777" w:rsidR="00AD6A43" w:rsidRDefault="00AD6A43" w:rsidP="0087019E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31B31AD8" w14:textId="62702BCE" w:rsidR="00AD6A43" w:rsidRDefault="00AD6A43" w:rsidP="0087019E">
            <w:pPr>
              <w:ind w:right="240"/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3F1994BB" w14:textId="143AEAA0" w:rsidR="00AD6A43" w:rsidRDefault="00BF49FE" w:rsidP="0087019E">
            <w:pPr>
              <w:ind w:right="240"/>
              <w:jc w:val="center"/>
            </w:pPr>
            <w:r>
              <w:rPr>
                <w:noProof/>
              </w:rPr>
              <w:drawing>
                <wp:inline distT="0" distB="0" distL="0" distR="0" wp14:anchorId="6B546718" wp14:editId="6AC6335F">
                  <wp:extent cx="2632023" cy="590843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576" t="5933" r="19612" b="76021"/>
                          <a:stretch/>
                        </pic:blipFill>
                        <pic:spPr bwMode="auto">
                          <a:xfrm>
                            <a:off x="0" y="0"/>
                            <a:ext cx="2686932" cy="603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4F0DB526" w14:textId="4E4006E3" w:rsidR="00AD6A43" w:rsidRDefault="0087019E" w:rsidP="0087019E">
            <w:pPr>
              <w:ind w:right="24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3BC62ED4" w14:textId="77777777" w:rsidTr="00AC0FF7">
        <w:tc>
          <w:tcPr>
            <w:tcW w:w="488" w:type="pct"/>
            <w:vMerge w:val="restart"/>
            <w:vAlign w:val="center"/>
          </w:tcPr>
          <w:p w14:paraId="2B41279F" w14:textId="61B51431" w:rsidR="00AC0FF7" w:rsidRDefault="00AC0FF7" w:rsidP="00AC0FF7">
            <w:pPr>
              <w:ind w:right="240"/>
              <w:jc w:val="center"/>
            </w:pPr>
            <w:r>
              <w:t>9</w:t>
            </w:r>
          </w:p>
        </w:tc>
        <w:tc>
          <w:tcPr>
            <w:tcW w:w="821" w:type="pct"/>
            <w:vAlign w:val="center"/>
          </w:tcPr>
          <w:p w14:paraId="7D99CFE8" w14:textId="6221D039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t>FGF2</w:t>
            </w:r>
          </w:p>
        </w:tc>
        <w:tc>
          <w:tcPr>
            <w:tcW w:w="2897" w:type="pct"/>
            <w:vAlign w:val="center"/>
          </w:tcPr>
          <w:p w14:paraId="10C9EC9F" w14:textId="463E0A5A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51FEAE5" wp14:editId="448348FB">
                  <wp:extent cx="2559486" cy="597877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16" t="15199" r="17478" b="66254"/>
                          <a:stretch/>
                        </pic:blipFill>
                        <pic:spPr bwMode="auto">
                          <a:xfrm>
                            <a:off x="0" y="0"/>
                            <a:ext cx="2582835" cy="603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2D87549F" w14:textId="7B938D56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4</w:t>
            </w:r>
            <w:r>
              <w:rPr>
                <w:noProof/>
              </w:rPr>
              <w:t>0</w:t>
            </w:r>
          </w:p>
        </w:tc>
      </w:tr>
      <w:tr w:rsidR="00AC0FF7" w14:paraId="1A294D30" w14:textId="77777777" w:rsidTr="00AC0FF7">
        <w:tc>
          <w:tcPr>
            <w:tcW w:w="488" w:type="pct"/>
            <w:vMerge/>
            <w:vAlign w:val="center"/>
          </w:tcPr>
          <w:p w14:paraId="3CFF5767" w14:textId="77777777" w:rsidR="00AC0FF7" w:rsidRDefault="00AC0FF7" w:rsidP="00AC0FF7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2AC8E2D6" w14:textId="66A2195F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77B2EC1A" w14:textId="73B43889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3E9D69B" wp14:editId="1CDAD572">
                  <wp:extent cx="2565656" cy="534573"/>
                  <wp:effectExtent l="0" t="0" r="635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67" t="13616" r="18505" b="69224"/>
                          <a:stretch/>
                        </pic:blipFill>
                        <pic:spPr bwMode="auto">
                          <a:xfrm>
                            <a:off x="0" y="0"/>
                            <a:ext cx="2616894" cy="545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2618A2C6" w14:textId="123B47CA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71D37995" w14:textId="77777777" w:rsidTr="00AC0FF7">
        <w:tc>
          <w:tcPr>
            <w:tcW w:w="488" w:type="pct"/>
            <w:vMerge w:val="restart"/>
            <w:vAlign w:val="center"/>
          </w:tcPr>
          <w:p w14:paraId="3D82FA50" w14:textId="337ECF84" w:rsidR="00AC0FF7" w:rsidRDefault="00AC0FF7" w:rsidP="00AC0FF7">
            <w:pPr>
              <w:ind w:right="240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21" w:type="pct"/>
            <w:vAlign w:val="center"/>
          </w:tcPr>
          <w:p w14:paraId="64C99AAA" w14:textId="2713CC43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-PI3K</w:t>
            </w:r>
          </w:p>
        </w:tc>
        <w:tc>
          <w:tcPr>
            <w:tcW w:w="2897" w:type="pct"/>
            <w:vAlign w:val="center"/>
          </w:tcPr>
          <w:p w14:paraId="253F502A" w14:textId="45F3DB60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375984" wp14:editId="53798C62">
                  <wp:extent cx="2702174" cy="412659"/>
                  <wp:effectExtent l="0" t="0" r="3175" b="698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21" t="44962" r="15476" b="41381"/>
                          <a:stretch/>
                        </pic:blipFill>
                        <pic:spPr bwMode="auto">
                          <a:xfrm>
                            <a:off x="0" y="0"/>
                            <a:ext cx="2840032" cy="433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08F31E06" w14:textId="476806D3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8</w:t>
            </w:r>
            <w:r>
              <w:rPr>
                <w:noProof/>
              </w:rPr>
              <w:t>5</w:t>
            </w:r>
          </w:p>
        </w:tc>
      </w:tr>
      <w:tr w:rsidR="00AC0FF7" w14:paraId="1709A852" w14:textId="77777777" w:rsidTr="00AC0FF7">
        <w:tc>
          <w:tcPr>
            <w:tcW w:w="488" w:type="pct"/>
            <w:vMerge/>
            <w:vAlign w:val="center"/>
          </w:tcPr>
          <w:p w14:paraId="58EC4C2D" w14:textId="77777777" w:rsidR="00AC0FF7" w:rsidRDefault="00AC0FF7" w:rsidP="00AC0FF7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7C334EB5" w14:textId="569AAAF2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t>PI3K</w:t>
            </w:r>
          </w:p>
        </w:tc>
        <w:tc>
          <w:tcPr>
            <w:tcW w:w="2897" w:type="pct"/>
            <w:vAlign w:val="center"/>
          </w:tcPr>
          <w:p w14:paraId="575F7954" w14:textId="02437515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A341A5E" wp14:editId="5390B529">
                  <wp:extent cx="2536107" cy="333208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22" t="17135" r="21373" b="72159"/>
                          <a:stretch/>
                        </pic:blipFill>
                        <pic:spPr bwMode="auto">
                          <a:xfrm>
                            <a:off x="0" y="0"/>
                            <a:ext cx="2684017" cy="352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04BE63DC" w14:textId="6954D6E9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8</w:t>
            </w:r>
            <w:r>
              <w:rPr>
                <w:noProof/>
              </w:rPr>
              <w:t>5</w:t>
            </w:r>
          </w:p>
        </w:tc>
      </w:tr>
      <w:tr w:rsidR="00AC0FF7" w14:paraId="3C076222" w14:textId="77777777" w:rsidTr="00AC0FF7">
        <w:tc>
          <w:tcPr>
            <w:tcW w:w="488" w:type="pct"/>
            <w:vMerge/>
            <w:vAlign w:val="center"/>
          </w:tcPr>
          <w:p w14:paraId="5CF26D62" w14:textId="77777777" w:rsidR="00AC0FF7" w:rsidRDefault="00AC0FF7" w:rsidP="00AC0FF7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5B5B40DC" w14:textId="21D13296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56D42637" w14:textId="158575B8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5BAC4A" wp14:editId="6F2D3861">
                  <wp:extent cx="2313830" cy="280999"/>
                  <wp:effectExtent l="0" t="0" r="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56" t="24916" r="19572" b="65860"/>
                          <a:stretch/>
                        </pic:blipFill>
                        <pic:spPr bwMode="auto">
                          <a:xfrm>
                            <a:off x="0" y="0"/>
                            <a:ext cx="2450836" cy="297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23CAF435" w14:textId="0DE74485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  <w:tr w:rsidR="00AC0FF7" w14:paraId="167AAFB5" w14:textId="77777777" w:rsidTr="00AC0FF7">
        <w:tc>
          <w:tcPr>
            <w:tcW w:w="488" w:type="pct"/>
            <w:vMerge w:val="restart"/>
            <w:vAlign w:val="center"/>
          </w:tcPr>
          <w:p w14:paraId="024C73C5" w14:textId="3D507192" w:rsidR="00AC0FF7" w:rsidRDefault="00AC0FF7" w:rsidP="00AC0FF7">
            <w:pPr>
              <w:ind w:right="240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21" w:type="pct"/>
            <w:vAlign w:val="center"/>
          </w:tcPr>
          <w:p w14:paraId="4A01EFA2" w14:textId="33359B91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t>p-AKT</w:t>
            </w:r>
          </w:p>
        </w:tc>
        <w:tc>
          <w:tcPr>
            <w:tcW w:w="2897" w:type="pct"/>
            <w:vAlign w:val="center"/>
          </w:tcPr>
          <w:p w14:paraId="4752F3FE" w14:textId="19EEDD5B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5051D6" wp14:editId="03DB7DB2">
                  <wp:extent cx="2456953" cy="255973"/>
                  <wp:effectExtent l="0" t="0" r="63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22" t="36504" r="17358" b="55208"/>
                          <a:stretch/>
                        </pic:blipFill>
                        <pic:spPr bwMode="auto">
                          <a:xfrm>
                            <a:off x="0" y="0"/>
                            <a:ext cx="2582506" cy="269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54673575" w14:textId="16E2EA68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6</w:t>
            </w:r>
            <w:r>
              <w:rPr>
                <w:noProof/>
              </w:rPr>
              <w:t>0</w:t>
            </w:r>
          </w:p>
        </w:tc>
      </w:tr>
      <w:tr w:rsidR="00AC0FF7" w14:paraId="3B26A056" w14:textId="77777777" w:rsidTr="00AC0FF7">
        <w:tc>
          <w:tcPr>
            <w:tcW w:w="488" w:type="pct"/>
            <w:vMerge/>
            <w:vAlign w:val="center"/>
          </w:tcPr>
          <w:p w14:paraId="211FC0F8" w14:textId="77777777" w:rsidR="00AC0FF7" w:rsidRDefault="00AC0FF7" w:rsidP="00AC0FF7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5A3AB58C" w14:textId="1CA02958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KT</w:t>
            </w:r>
          </w:p>
        </w:tc>
        <w:tc>
          <w:tcPr>
            <w:tcW w:w="2897" w:type="pct"/>
            <w:vAlign w:val="center"/>
          </w:tcPr>
          <w:p w14:paraId="19539254" w14:textId="5466D345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8FC9BEC" wp14:editId="4BBA94C4">
                  <wp:extent cx="2385391" cy="30847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791" t="28744" r="25606" b="61840"/>
                          <a:stretch/>
                        </pic:blipFill>
                        <pic:spPr bwMode="auto">
                          <a:xfrm>
                            <a:off x="0" y="0"/>
                            <a:ext cx="2486476" cy="321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36216B85" w14:textId="3B66FCED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6</w:t>
            </w:r>
            <w:r>
              <w:rPr>
                <w:noProof/>
              </w:rPr>
              <w:t>0</w:t>
            </w:r>
          </w:p>
        </w:tc>
      </w:tr>
      <w:tr w:rsidR="00AC0FF7" w14:paraId="0BBC4C8E" w14:textId="77777777" w:rsidTr="00AC0FF7">
        <w:tc>
          <w:tcPr>
            <w:tcW w:w="488" w:type="pct"/>
            <w:vMerge/>
            <w:vAlign w:val="center"/>
          </w:tcPr>
          <w:p w14:paraId="53E1E6F9" w14:textId="77777777" w:rsidR="00AC0FF7" w:rsidRDefault="00AC0FF7" w:rsidP="00AC0FF7">
            <w:pPr>
              <w:ind w:right="240"/>
              <w:jc w:val="center"/>
            </w:pPr>
          </w:p>
        </w:tc>
        <w:tc>
          <w:tcPr>
            <w:tcW w:w="821" w:type="pct"/>
            <w:vAlign w:val="center"/>
          </w:tcPr>
          <w:p w14:paraId="1C66AF3B" w14:textId="718E5977" w:rsidR="00AC0FF7" w:rsidRDefault="00AC0FF7" w:rsidP="00AC0FF7">
            <w:pPr>
              <w:ind w:right="24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</w:p>
        </w:tc>
        <w:tc>
          <w:tcPr>
            <w:tcW w:w="2897" w:type="pct"/>
            <w:vAlign w:val="center"/>
          </w:tcPr>
          <w:p w14:paraId="2A5D3CEE" w14:textId="1DB741B6" w:rsidR="00AC0FF7" w:rsidRDefault="00AC0FF7" w:rsidP="00AC0FF7">
            <w:pPr>
              <w:ind w:right="24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5411B5" wp14:editId="2348C182">
                  <wp:extent cx="2401294" cy="361198"/>
                  <wp:effectExtent l="0" t="0" r="0" b="127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32" t="24690" r="23491" b="63885"/>
                          <a:stretch/>
                        </pic:blipFill>
                        <pic:spPr bwMode="auto">
                          <a:xfrm>
                            <a:off x="0" y="0"/>
                            <a:ext cx="2434270" cy="366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pct"/>
            <w:vAlign w:val="center"/>
          </w:tcPr>
          <w:p w14:paraId="55F74FC6" w14:textId="40FEE6C1" w:rsidR="00AC0FF7" w:rsidRDefault="00AC0FF7" w:rsidP="00AC0FF7">
            <w:pPr>
              <w:ind w:right="240"/>
              <w:jc w:val="center"/>
              <w:rPr>
                <w:rFonts w:hint="eastAsia"/>
                <w:noProof/>
              </w:rPr>
            </w:pPr>
            <w:r>
              <w:rPr>
                <w:rFonts w:hint="eastAsia"/>
                <w:noProof/>
              </w:rPr>
              <w:t>3</w:t>
            </w:r>
            <w:r>
              <w:rPr>
                <w:noProof/>
              </w:rPr>
              <w:t>6</w:t>
            </w:r>
          </w:p>
        </w:tc>
      </w:tr>
    </w:tbl>
    <w:p w14:paraId="18A9846B" w14:textId="77777777" w:rsidR="00B13C24" w:rsidRDefault="00B13C24">
      <w:pPr>
        <w:ind w:right="240"/>
      </w:pPr>
    </w:p>
    <w:sectPr w:rsidR="00B13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DD878" w14:textId="77777777" w:rsidR="00C1295E" w:rsidRDefault="00C1295E" w:rsidP="00AC0FF7">
      <w:r>
        <w:separator/>
      </w:r>
    </w:p>
  </w:endnote>
  <w:endnote w:type="continuationSeparator" w:id="0">
    <w:p w14:paraId="25526DEB" w14:textId="77777777" w:rsidR="00C1295E" w:rsidRDefault="00C1295E" w:rsidP="00AC0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8A448" w14:textId="77777777" w:rsidR="00C1295E" w:rsidRDefault="00C1295E" w:rsidP="00AC0FF7">
      <w:r>
        <w:separator/>
      </w:r>
    </w:p>
  </w:footnote>
  <w:footnote w:type="continuationSeparator" w:id="0">
    <w:p w14:paraId="1C908E1E" w14:textId="77777777" w:rsidR="00C1295E" w:rsidRDefault="00C1295E" w:rsidP="00AC0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20"/>
    <w:rsid w:val="000131A3"/>
    <w:rsid w:val="000E5492"/>
    <w:rsid w:val="001350EA"/>
    <w:rsid w:val="0016091C"/>
    <w:rsid w:val="00185634"/>
    <w:rsid w:val="00194E1B"/>
    <w:rsid w:val="001F6744"/>
    <w:rsid w:val="004048BF"/>
    <w:rsid w:val="00454D7C"/>
    <w:rsid w:val="00473F94"/>
    <w:rsid w:val="005F7096"/>
    <w:rsid w:val="00781E87"/>
    <w:rsid w:val="007A0654"/>
    <w:rsid w:val="0087019E"/>
    <w:rsid w:val="00875F04"/>
    <w:rsid w:val="0089280D"/>
    <w:rsid w:val="00966ABB"/>
    <w:rsid w:val="009C21A2"/>
    <w:rsid w:val="00A93C41"/>
    <w:rsid w:val="00AA7D4C"/>
    <w:rsid w:val="00AC0FF7"/>
    <w:rsid w:val="00AD6A43"/>
    <w:rsid w:val="00B13C24"/>
    <w:rsid w:val="00B74904"/>
    <w:rsid w:val="00B86EFD"/>
    <w:rsid w:val="00BF49FE"/>
    <w:rsid w:val="00C1295E"/>
    <w:rsid w:val="00C17AC6"/>
    <w:rsid w:val="00C60CC0"/>
    <w:rsid w:val="00CC6E4B"/>
    <w:rsid w:val="00D81520"/>
    <w:rsid w:val="00D83AA8"/>
    <w:rsid w:val="00D92B51"/>
    <w:rsid w:val="00DC634D"/>
    <w:rsid w:val="00E575DB"/>
    <w:rsid w:val="00E66147"/>
    <w:rsid w:val="00E9100F"/>
    <w:rsid w:val="00E93690"/>
    <w:rsid w:val="00EA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D9D1D"/>
  <w15:chartTrackingRefBased/>
  <w15:docId w15:val="{00A99142-3CE4-4AA8-8D4D-1D7A68744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1A3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DC634D"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C6E4B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73F94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9280D"/>
    <w:pPr>
      <w:keepNext/>
      <w:keepLines/>
      <w:spacing w:before="280" w:after="290" w:line="376" w:lineRule="auto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54D7C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454D7C"/>
    <w:pPr>
      <w:keepNext/>
      <w:keepLines/>
      <w:tabs>
        <w:tab w:val="left" w:pos="750"/>
      </w:tabs>
      <w:spacing w:before="240" w:after="64" w:line="320" w:lineRule="auto"/>
      <w:ind w:leftChars="100" w:left="240" w:rightChars="100" w:right="100"/>
      <w:outlineLvl w:val="5"/>
    </w:pPr>
    <w:rPr>
      <w:rFonts w:cstheme="majorBidi"/>
      <w:b/>
      <w:bCs/>
      <w:szCs w:val="24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rsid w:val="00473F94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634D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CC6E4B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73F94"/>
    <w:rPr>
      <w:rFonts w:ascii="Times New Roman" w:eastAsia="宋体" w:hAnsi="Times New Roman"/>
      <w:b/>
      <w:bCs/>
      <w:kern w:val="0"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89280D"/>
    <w:rPr>
      <w:rFonts w:ascii="Times New Roman" w:eastAsia="宋体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454D7C"/>
    <w:rPr>
      <w:rFonts w:ascii="Times New Roman" w:eastAsia="宋体" w:hAnsi="Times New Roman"/>
      <w:b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rsid w:val="00454D7C"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73F94"/>
    <w:rPr>
      <w:rFonts w:ascii="Times New Roman" w:eastAsia="宋体" w:hAnsi="Times New Roman"/>
      <w:b/>
      <w:bCs/>
      <w:kern w:val="0"/>
      <w:sz w:val="24"/>
      <w:szCs w:val="24"/>
    </w:rPr>
  </w:style>
  <w:style w:type="paragraph" w:styleId="a3">
    <w:name w:val="No Spacing"/>
    <w:uiPriority w:val="1"/>
    <w:qFormat/>
    <w:rsid w:val="00473F94"/>
    <w:pPr>
      <w:adjustRightInd w:val="0"/>
      <w:snapToGrid w:val="0"/>
    </w:pPr>
    <w:rPr>
      <w:rFonts w:ascii="Times New Roman" w:eastAsia="宋体" w:hAnsi="Times New Roman"/>
      <w:kern w:val="0"/>
      <w:sz w:val="24"/>
    </w:rPr>
  </w:style>
  <w:style w:type="table" w:styleId="a4">
    <w:name w:val="Table Grid"/>
    <w:basedOn w:val="a1"/>
    <w:uiPriority w:val="39"/>
    <w:rsid w:val="00B13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C0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0FF7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0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0FF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fontTable" Target="fontTable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雪枫</dc:creator>
  <cp:keywords/>
  <dc:description/>
  <cp:lastModifiedBy>冯雪枫</cp:lastModifiedBy>
  <cp:revision>4</cp:revision>
  <dcterms:created xsi:type="dcterms:W3CDTF">2022-04-17T01:05:00Z</dcterms:created>
  <dcterms:modified xsi:type="dcterms:W3CDTF">2022-11-25T07:46:00Z</dcterms:modified>
</cp:coreProperties>
</file>